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10F" w:rsidRPr="00F4009F" w:rsidRDefault="005C210F" w:rsidP="005C21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</w:t>
      </w:r>
      <w:r w:rsidRPr="00F4009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4009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4009F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Pr="00F4009F">
        <w:rPr>
          <w:rFonts w:ascii="Times New Roman" w:hAnsi="Times New Roman" w:cs="Times New Roman"/>
          <w:sz w:val="24"/>
          <w:szCs w:val="24"/>
        </w:rPr>
        <w:t>SNPxSmoking</w:t>
      </w:r>
      <w:proofErr w:type="spellEnd"/>
      <w:r w:rsidRPr="00F4009F">
        <w:rPr>
          <w:rFonts w:ascii="Times New Roman" w:hAnsi="Times New Roman" w:cs="Times New Roman"/>
          <w:sz w:val="24"/>
          <w:szCs w:val="24"/>
        </w:rPr>
        <w:t xml:space="preserve"> on %MBMI (Interaction), SNP on %MBMI (Main effects), and SNP on smoking in European American adolescents in Add Health.</w:t>
      </w:r>
      <w:proofErr w:type="gramEnd"/>
      <w:r w:rsidRPr="00F4009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975" w:type="dxa"/>
        <w:tblInd w:w="93" w:type="dxa"/>
        <w:tblLayout w:type="fixed"/>
        <w:tblLook w:val="04A0"/>
      </w:tblPr>
      <w:tblGrid>
        <w:gridCol w:w="1635"/>
        <w:gridCol w:w="810"/>
        <w:gridCol w:w="810"/>
        <w:gridCol w:w="1350"/>
        <w:gridCol w:w="810"/>
        <w:gridCol w:w="810"/>
        <w:gridCol w:w="1350"/>
        <w:gridCol w:w="1170"/>
        <w:gridCol w:w="1260"/>
        <w:gridCol w:w="1800"/>
        <w:gridCol w:w="1170"/>
      </w:tblGrid>
      <w:tr w:rsidR="005C210F" w:rsidRPr="00F4009F" w:rsidTr="00E46152">
        <w:trPr>
          <w:trHeight w:val="405"/>
        </w:trPr>
        <w:tc>
          <w:tcPr>
            <w:tcW w:w="244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uropean Americans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333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42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NP on Smoking</w:t>
            </w:r>
          </w:p>
        </w:tc>
      </w:tr>
      <w:tr w:rsidR="005C210F" w:rsidRPr="00F4009F" w:rsidTr="00E46152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In/nearest ge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5% CI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DCY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8, 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7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90E-03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DN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2.57, 1.9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2, 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8.3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DM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42, 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0, 2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.45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V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54, 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9, 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62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IM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4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61, 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5, 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0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NC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6, 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2, 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9.90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T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6, 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54, 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76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NPDA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72, 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8, 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00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10E-03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PRC5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5, 2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2, 2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7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CTD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77, 3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0, 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9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LMX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97, 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60, 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1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RP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8, 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64, 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77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RRN6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73, 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64, 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ZTR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3, 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1, 2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35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73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27, 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7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P2K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30, 3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6, 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3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MC4R </w:t>
            </w: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(rs129701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1, 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4, 2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46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2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C4R</w:t>
            </w: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s5713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7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3, 3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65E-0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9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CH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90, 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5, 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4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TIF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51, 0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7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10E-03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CR3/BAT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7, 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2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GR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91, 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9, 1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9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94E-0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PC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37, 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8, 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3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RXN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26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9.15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DT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79, 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4, 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4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C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6, 3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18, 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6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OM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1, 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4, 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94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16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60, 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33, 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97E-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BP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3, 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, 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5.94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PCT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56, 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65, 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69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1,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L2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4009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41, 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7.28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C1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0, 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6, 2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23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7.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1, 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2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53, 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0, 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5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10E-03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C210F" w:rsidRPr="00F4009F" w:rsidTr="00E46152">
        <w:trPr>
          <w:trHeight w:val="882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H2B1/</w:t>
            </w:r>
          </w:p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POB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5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82, 1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51, 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54E-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20E-03, 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LC39A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3.09, 3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84, 2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7.4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FAP2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4.58, 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40, 3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8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7.8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5C210F" w:rsidRPr="00F4009F" w:rsidTr="00E46152">
        <w:trPr>
          <w:trHeight w:val="83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MEM160/ ZC3H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32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09, 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5, 1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3.22E-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2, 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C210F" w:rsidRPr="00F4009F" w:rsidTr="00E46152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MEM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2.82, 1.92</w:t>
            </w:r>
          </w:p>
        </w:tc>
        <w:tc>
          <w:tcPr>
            <w:tcW w:w="8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79, 4.19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87E-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9.98E-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C210F" w:rsidRPr="00F4009F" w:rsidTr="00E46152">
        <w:trPr>
          <w:trHeight w:val="320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NNI3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50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1.63, 2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11, 1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7.27E-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-0.03, 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10F" w:rsidRPr="00F4009F" w:rsidRDefault="005C210F" w:rsidP="00E4615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009F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5C210F" w:rsidRPr="00F4009F" w:rsidRDefault="005C210F" w:rsidP="005C21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C210F" w:rsidRPr="00F4009F" w:rsidRDefault="005C210F" w:rsidP="005C21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4009F">
        <w:rPr>
          <w:rFonts w:ascii="Times New Roman" w:hAnsi="Times New Roman" w:cs="Times New Roman"/>
          <w:b/>
          <w:sz w:val="24"/>
          <w:szCs w:val="24"/>
        </w:rPr>
        <w:t>Bold</w:t>
      </w:r>
      <w:r w:rsidRPr="00F4009F">
        <w:rPr>
          <w:rFonts w:ascii="Times New Roman" w:hAnsi="Times New Roman" w:cs="Times New Roman"/>
          <w:sz w:val="24"/>
          <w:szCs w:val="24"/>
        </w:rPr>
        <w:t xml:space="preserve"> highlights nominally significant associations (</w:t>
      </w:r>
      <w:r w:rsidRPr="00F4009F">
        <w:rPr>
          <w:rFonts w:ascii="Times New Roman" w:hAnsi="Times New Roman" w:cs="Times New Roman"/>
          <w:i/>
          <w:sz w:val="24"/>
          <w:szCs w:val="24"/>
        </w:rPr>
        <w:t>p</w:t>
      </w:r>
      <w:r w:rsidRPr="00F4009F">
        <w:rPr>
          <w:rFonts w:ascii="Times New Roman" w:hAnsi="Times New Roman" w:cs="Times New Roman"/>
          <w:sz w:val="24"/>
          <w:szCs w:val="24"/>
        </w:rPr>
        <w:t xml:space="preserve"> ≤ 0.05). Interaction tests were not performed for SNPs that did not show directionally consistent main effects. %MBMI = Percent of the CDC/NCHS 2000 median BMI.</w:t>
      </w:r>
    </w:p>
    <w:p w:rsidR="001E4C3D" w:rsidRDefault="001E4C3D">
      <w:bookmarkStart w:id="0" w:name="_GoBack"/>
      <w:bookmarkEnd w:id="0"/>
    </w:p>
    <w:sectPr w:rsidR="001E4C3D" w:rsidSect="005C21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>
    <w:useFELayout/>
  </w:compat>
  <w:rsids>
    <w:rsidRoot w:val="005C210F"/>
    <w:rsid w:val="001E4C3D"/>
    <w:rsid w:val="00225F38"/>
    <w:rsid w:val="005C210F"/>
    <w:rsid w:val="00961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0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10F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4</Words>
  <Characters>3159</Characters>
  <Application>Microsoft Office Word</Application>
  <DocSecurity>0</DocSecurity>
  <Lines>26</Lines>
  <Paragraphs>7</Paragraphs>
  <ScaleCrop>false</ScaleCrop>
  <Company>University of North Carolina</Company>
  <LinksUpToDate>false</LinksUpToDate>
  <CharactersWithSpaces>3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Young</dc:creator>
  <cp:keywords/>
  <dc:description/>
  <cp:lastModifiedBy>cfundador</cp:lastModifiedBy>
  <cp:revision>2</cp:revision>
  <dcterms:created xsi:type="dcterms:W3CDTF">2015-10-25T02:54:00Z</dcterms:created>
  <dcterms:modified xsi:type="dcterms:W3CDTF">2015-10-30T03:27:00Z</dcterms:modified>
</cp:coreProperties>
</file>